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1"/>
        <w:gridCol w:w="896"/>
        <w:gridCol w:w="603"/>
        <w:gridCol w:w="628"/>
        <w:gridCol w:w="860"/>
        <w:gridCol w:w="1040"/>
        <w:gridCol w:w="1020"/>
        <w:gridCol w:w="1064"/>
        <w:gridCol w:w="578"/>
      </w:tblGrid>
      <w:tr w:rsidR="006E194B" w:rsidRPr="006E194B" w14:paraId="4F85BB72" w14:textId="77777777" w:rsidTr="006E194B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84F45" w14:textId="14E24373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 S2</w:t>
            </w: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Pr="006E19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st of Measures Across Samples</w:t>
            </w:r>
          </w:p>
        </w:tc>
      </w:tr>
      <w:tr w:rsidR="006E194B" w:rsidRPr="006E194B" w14:paraId="0B561D8D" w14:textId="77777777" w:rsidTr="006E194B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4D2CA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7691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SOE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16C1A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RS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F6BD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ISS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9314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TSA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5767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USH-MA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FB4F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USH-ROS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E1E8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RC-MA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50C5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S</w:t>
            </w:r>
          </w:p>
        </w:tc>
      </w:tr>
      <w:tr w:rsidR="006E194B" w:rsidRPr="006E194B" w14:paraId="190C2C69" w14:textId="77777777" w:rsidTr="006E194B">
        <w:tc>
          <w:tcPr>
            <w:tcW w:w="0" w:type="auto"/>
            <w:gridSpan w:val="9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85E74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gnitive</w:t>
            </w:r>
          </w:p>
        </w:tc>
      </w:tr>
      <w:tr w:rsidR="006E194B" w:rsidRPr="006E194B" w14:paraId="52A127BF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3106854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ravers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F212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6B4D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3D83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AC6D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A1E0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F1E8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20F8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AB7F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4EC28AB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B7EA52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reeable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1953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5471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5832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5D07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BB99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B33C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DA73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5C27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E4C4039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84FE0B4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scientiousnes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C0D8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0512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6463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FBDC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FB44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340B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56B5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2D1E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8950388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E489D5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uroticis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983F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7DD9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CBB4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A63D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449E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3077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1579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8FD2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4B7C83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B558FD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enness to Experien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3C0E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CDD7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A411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F845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4E2E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1CE4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428A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86FD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5E35D56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9891E3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sfaction with Lif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98A0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060F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5CA4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D4BF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77A6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0769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1AA1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7E3A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46BCAF7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2480EA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6244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9D5C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B69B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4832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9376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047E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2898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31DD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0C3425DE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FA4A42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gative Affec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A4BE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FA22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DABE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7C98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B245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F32A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7A20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F296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15531478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9D7A2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lf-Reported Dementia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344F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89C2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C674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1FA9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71B6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2AF6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1199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EC1F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94A090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F44F1DF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ak</w:t>
            </w:r>
            <w:proofErr w:type="spellEnd"/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ag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FCD49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311C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D07B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D9F7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C7E7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C5EF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40B5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4BC5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10BB8D52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8485C94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RA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4853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754B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AB49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0090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A8615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BE94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02C7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7BB5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5D1C6F5E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6292E8D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wy Body Diseas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B8DB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7C18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8263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E10F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D0A6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3E56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3B8A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F55D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573EBC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6E962C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ss Cerebral Infarct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E7EBF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1502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D088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C7EB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5958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7647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5268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4F7D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47C0E197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B29565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ss Cerebral Microinfarct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2E72F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BAEC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D8E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DB9E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2A18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C59A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7C3F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6B1D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073246D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D9B33F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rebral Atherosclerosi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4BFCD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F031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6B7F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B549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82B7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890E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BE6D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4197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6E092B16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ED3B68A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rebral Amyloid Angiopath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E9438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8D1C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4AA4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B5C16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99B9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3679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912F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A9B0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15D5C168" w14:textId="77777777" w:rsidTr="006E194B">
        <w:tc>
          <w:tcPr>
            <w:tcW w:w="0" w:type="auto"/>
            <w:gridSpan w:val="9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6CDE5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variates</w:t>
            </w:r>
          </w:p>
        </w:tc>
      </w:tr>
      <w:tr w:rsidR="006E194B" w:rsidRPr="006E194B" w14:paraId="63334100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46965F5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teriolosclerosi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9442B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8E92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48A1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1FB1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B0C7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AA41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53B2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A2CB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4147EFB7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0517DE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ppocampal Sclerosi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71BA0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B786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6F8D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5E9E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B6F5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AC1A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32EB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39AD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25FB1C06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FC40F9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lock Desig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6814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A327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F0F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F9AD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363D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9611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F1F5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291A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776904D6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D6ECFE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gits Forwar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B5DFD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170C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143A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D866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A1FB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FAAD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8C6A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9CD6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1A6BDD9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2EB7696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gits Backwar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1213F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5560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283B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2F0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E7C9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F6D7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79E0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5B7D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A9AA81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7210C8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ormat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A57A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0AB5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AA32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26BA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9E1D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A5AE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E7A0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B5EA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7DC4892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A2F9DD9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git Symbo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774B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52CA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EE7E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3253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8885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2B8F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E82E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14B2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4B5174DA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8D8CE20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ed Recal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8673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D38D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9A9D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5062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AD63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9156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81D2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3A5E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5C34B895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EFC9D6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ee Recal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003FE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5CCE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2015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DA87D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A8BD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3824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8FEF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8F25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906481F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D9A1DF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egory Fluenc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BA36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7B1C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B1A1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4000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1DE2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3DD8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549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ED53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AB56007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1097606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cture Memo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196D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403E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69A7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FE5F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6644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234C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EFA6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9FC6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15550DA4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B31A72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gure Logic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5C53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B2D7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CE6E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32B9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C53D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92F0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EFEA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C535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2FA4E99C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AF8FD6E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ocabular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F4F4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173C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314A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BF44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6342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CCF5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BBF8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0A13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177881B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4A2D578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ston Naming Tes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4479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B546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0F5F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9C233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C0FD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7B75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16C8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D74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7CB28114" w14:textId="77777777" w:rsidTr="006E194B">
        <w:tc>
          <w:tcPr>
            <w:tcW w:w="0" w:type="auto"/>
            <w:gridSpan w:val="9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473FE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s</w:t>
            </w:r>
          </w:p>
        </w:tc>
      </w:tr>
      <w:tr w:rsidR="006E194B" w:rsidRPr="006E194B" w14:paraId="73489230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70EEA1A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essive Matrice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7E1CE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E671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4B8B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0021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D785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D58E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7629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ECE2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510574FB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21D2AF8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rial 7'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6412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DBBC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96FA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E040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D8BF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01DA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EB17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69F5B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1B4D2433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9659DCB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il-Making Tas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3621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6008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F8A3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6693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08D1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1D18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0BD0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189B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1C3526B7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9726F86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d Rotat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D4DF5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4879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2B90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0D6C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B5DB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7FB4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F573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1A7F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E194B" w:rsidRPr="006E194B" w14:paraId="627376B1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E1B03B0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93C2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6378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D242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21FB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7F7C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8E1D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C9B1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6C51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6C4E495C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29D49C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348B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9083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C38B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9649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46B4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3DFF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35BB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2980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C3D385F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26136F3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ducatio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5CAB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F92E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42E8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A56E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5801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EC7F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A4CF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83BD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AFE5EBD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3A85900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c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B093A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DC0B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6699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CD81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A99D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D6D0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D8DA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008C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6A93FDD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B85506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thnicity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A4DCB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73E7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3126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69AD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0042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B126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E880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6849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273FF3F5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603E551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rital Statu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11AB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A7A2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C1EC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67E0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CDCE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3836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3E49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4A80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2B901220" w14:textId="77777777" w:rsidTr="006E194B">
        <w:tc>
          <w:tcPr>
            <w:tcW w:w="0" w:type="auto"/>
            <w:gridSpan w:val="9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ED3CC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sonality</w:t>
            </w:r>
          </w:p>
        </w:tc>
      </w:tr>
      <w:tr w:rsidR="006E194B" w:rsidRPr="006E194B" w14:paraId="4CB80E02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114275F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lf-Rated Health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747D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D001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A4B0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D13F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5105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12A2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A213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9CE3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47E346A6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BFE4542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art Problem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3C95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0230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D0A0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68EC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F3E4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5248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716C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0972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A0F51A1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51A30D5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k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0561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45E6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6039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4627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33CC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0C48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FC46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EBC6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1CB90ED8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8BB5185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bete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358D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353B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F951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80FC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2904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5A9D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08F5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7E35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5FB719AF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27B3B94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nc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95EB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2F33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A3F7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12C3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B1DF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9659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B626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A7F00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03D85948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E6143FD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piratory Problems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A0C9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1C1DE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7204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E8B0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864B4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C536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9C7E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5D48F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39A203FF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DE5BEC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4A4C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2EB0C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FE30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5822B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FAAC7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7513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351F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B75C6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  <w:tr w:rsidR="006E194B" w:rsidRPr="006E194B" w14:paraId="7A113368" w14:textId="77777777" w:rsidTr="006E194B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7802A07" w14:textId="77777777" w:rsidR="006E194B" w:rsidRPr="006E194B" w:rsidRDefault="006E194B" w:rsidP="006E19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cohol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90099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8ADF2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5F7E1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339D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EFBC5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D886A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707CD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30D48" w14:textId="77777777" w:rsidR="006E194B" w:rsidRPr="006E194B" w:rsidRDefault="006E194B" w:rsidP="006E19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19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 </w:t>
            </w:r>
          </w:p>
        </w:tc>
      </w:tr>
    </w:tbl>
    <w:p w14:paraId="065BFF48" w14:textId="77777777" w:rsidR="00B77B5C" w:rsidRDefault="00B77B5C"/>
    <w:sectPr w:rsidR="00B77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4B"/>
    <w:rsid w:val="000A2D23"/>
    <w:rsid w:val="006E194B"/>
    <w:rsid w:val="00B4774D"/>
    <w:rsid w:val="00B7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A8AFA"/>
  <w15:chartTrackingRefBased/>
  <w15:docId w15:val="{F7937C83-9227-4446-A6FA-1FCD5E28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194B"/>
    <w:rPr>
      <w:b/>
      <w:bCs/>
    </w:rPr>
  </w:style>
  <w:style w:type="character" w:styleId="Emphasis">
    <w:name w:val="Emphasis"/>
    <w:basedOn w:val="DefaultParagraphFont"/>
    <w:uiPriority w:val="20"/>
    <w:qFormat/>
    <w:rsid w:val="006E194B"/>
    <w:rPr>
      <w:i/>
      <w:iCs/>
    </w:rPr>
  </w:style>
  <w:style w:type="character" w:customStyle="1" w:styleId="apple-converted-space">
    <w:name w:val="apple-converted-space"/>
    <w:basedOn w:val="DefaultParagraphFont"/>
    <w:rsid w:val="006E1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1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rie Danielle Beck</dc:creator>
  <cp:keywords/>
  <dc:description/>
  <cp:lastModifiedBy>Emorie Danielle Beck</cp:lastModifiedBy>
  <cp:revision>1</cp:revision>
  <dcterms:created xsi:type="dcterms:W3CDTF">2023-07-28T17:54:00Z</dcterms:created>
  <dcterms:modified xsi:type="dcterms:W3CDTF">2023-07-28T17:55:00Z</dcterms:modified>
</cp:coreProperties>
</file>